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5"/>
        <w:gridCol w:w="1165"/>
        <w:gridCol w:w="1530"/>
        <w:gridCol w:w="1080"/>
        <w:gridCol w:w="1142"/>
      </w:tblGrid>
      <w:tr w:rsidR="00640BE7" w14:paraId="433567EF" w14:textId="77777777" w:rsidTr="000F1FA1">
        <w:trPr>
          <w:cantSplit/>
          <w:tblHeader/>
          <w:jc w:val="center"/>
        </w:trPr>
        <w:tc>
          <w:tcPr>
            <w:tcW w:w="171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9AEC5FF" w14:textId="37528E33" w:rsidR="00EC7F90" w:rsidRDefault="00EC0E55">
            <w:pPr>
              <w:keepNext/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D5F4B58" wp14:editId="3018989D">
                      <wp:simplePos x="0" y="0"/>
                      <wp:positionH relativeFrom="column">
                        <wp:posOffset>-339725</wp:posOffset>
                      </wp:positionH>
                      <wp:positionV relativeFrom="paragraph">
                        <wp:posOffset>-580390</wp:posOffset>
                      </wp:positionV>
                      <wp:extent cx="4585335" cy="362585"/>
                      <wp:effectExtent l="0" t="0" r="0" b="5715"/>
                      <wp:wrapNone/>
                      <wp:docPr id="167047688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85335" cy="3625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3D7D424" w14:textId="274A063A" w:rsidR="00FC342C" w:rsidRPr="00EC0E55" w:rsidRDefault="00FC342C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EC0E55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Supplementary Table </w:t>
                                  </w:r>
                                  <w:r w:rsidR="009B62F3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 w:rsidRPr="00EC0E55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: </w:t>
                                  </w:r>
                                  <w:r w:rsidRPr="00EC0E55">
                                    <w:rPr>
                                      <w:sz w:val="22"/>
                                      <w:szCs w:val="22"/>
                                    </w:rPr>
                                    <w:t>Incidence of hemorrhagic cystitis and infectio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D5F4B5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26.75pt;margin-top:-45.7pt;width:361.05pt;height:28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" fillcolor="white [3201]" stroked="f" strokeweight=".5pt">
                      <v:textbox>
                        <w:txbxContent>
                          <w:p w14:paraId="43D7D424" w14:textId="274A063A" w:rsidR="00FC342C" w:rsidRPr="00EC0E55" w:rsidRDefault="00FC342C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EC0E55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pplementary Table </w:t>
                            </w:r>
                            <w:r w:rsidR="009B62F3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3</w:t>
                            </w:r>
                            <w:r w:rsidRPr="00EC0E55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Pr="00EC0E55">
                              <w:rPr>
                                <w:sz w:val="22"/>
                                <w:szCs w:val="22"/>
                              </w:rPr>
                              <w:t>Incidence of hemorrhagic cystitis and infection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0EE78CB" w14:textId="5D7FE7F1" w:rsidR="00EC7F90" w:rsidRDefault="00EC7F90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D/MUD                                        (N=8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79CBD38" w14:textId="0276A8DF" w:rsidR="00EC7F90" w:rsidRDefault="00EC7F90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UD                                        (N=4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313CD08" w14:textId="19D090E3" w:rsidR="00EC7F90" w:rsidRDefault="00EC7F90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 w:rsidR="00221C4C">
              <w:rPr>
                <w:rFonts w:ascii="Calibri" w:hAnsi="Calibri" w:cs="Calibri"/>
                <w:color w:val="000000"/>
              </w:rPr>
              <w:t>ID</w:t>
            </w:r>
            <w:r>
              <w:rPr>
                <w:rFonts w:ascii="Calibri" w:hAnsi="Calibri" w:cs="Calibri"/>
                <w:color w:val="000000"/>
              </w:rPr>
              <w:t xml:space="preserve">                                        (N=118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9AD94E1" w14:textId="77777777" w:rsidR="00EC7F90" w:rsidRDefault="00EC7F90">
            <w:pPr>
              <w:keepNext/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                                      (N=248)</w:t>
            </w:r>
          </w:p>
        </w:tc>
      </w:tr>
      <w:tr w:rsidR="00640BE7" w14:paraId="52C07376" w14:textId="77777777" w:rsidTr="000F1FA1">
        <w:trPr>
          <w:cantSplit/>
          <w:jc w:val="center"/>
        </w:trPr>
        <w:tc>
          <w:tcPr>
            <w:tcW w:w="17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0EC14A" w14:textId="4B41FBDF" w:rsidR="00EC7F90" w:rsidRDefault="008E64AC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emorrhagic cystitis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1A30B7" w14:textId="3CBE9C50" w:rsidR="00EC7F90" w:rsidRDefault="00EC7F90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CBA7A2" w14:textId="77777777" w:rsidR="00EC7F90" w:rsidRDefault="00EC7F90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EAD2D0" w14:textId="77777777" w:rsidR="00EC7F90" w:rsidRDefault="00EC7F90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A62AB1" w14:textId="77777777" w:rsidR="00EC7F90" w:rsidRDefault="00EC7F90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A04BD" w14:paraId="30B0808F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1A5850" w14:textId="34A56396" w:rsidR="00DA04BD" w:rsidRDefault="00DA04BD" w:rsidP="00DA04BD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BAD98A" w14:textId="25B16D55" w:rsidR="00DA04BD" w:rsidRDefault="00DA04BD" w:rsidP="00DA04BD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 (61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387339" w14:textId="22BC1E7D" w:rsidR="00DA04BD" w:rsidRDefault="00DA04BD" w:rsidP="00DA04BD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 (5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A947B8" w14:textId="25EA5543" w:rsidR="00DA04BD" w:rsidRDefault="00DA04BD" w:rsidP="00DA04BD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 (50.8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313AFB" w14:textId="12A44758" w:rsidR="00DA04BD" w:rsidRDefault="00DA04BD" w:rsidP="00DA04BD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 (56%)</w:t>
            </w:r>
          </w:p>
        </w:tc>
      </w:tr>
      <w:tr w:rsidR="00DA04BD" w14:paraId="00603820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40AB76" w14:textId="0A01B7C4" w:rsidR="00DA04BD" w:rsidRDefault="00DA04BD" w:rsidP="00DA04BD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FED2F1" w14:textId="29D5B97E" w:rsidR="00DA04BD" w:rsidRDefault="00DA04BD" w:rsidP="00DA04BD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 (38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EF31CD" w14:textId="0739DB90" w:rsidR="00DA04BD" w:rsidRDefault="00DA04BD" w:rsidP="00DA04BD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 (4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5685E7" w14:textId="51A8CD0C" w:rsidR="00DA04BD" w:rsidRDefault="00DA04BD" w:rsidP="00DA04BD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 (49.2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5BAF48" w14:textId="4351C8F8" w:rsidR="00DA04BD" w:rsidRDefault="00DA04BD" w:rsidP="00DA04BD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 (44%)</w:t>
            </w:r>
          </w:p>
        </w:tc>
      </w:tr>
      <w:tr w:rsidR="00DA04BD" w14:paraId="18579A8C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55C45F" w14:textId="0DEA8967" w:rsidR="00DA04BD" w:rsidRDefault="00DA04BD" w:rsidP="000F1FA1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 w:rsidR="0070167E">
              <w:rPr>
                <w:rFonts w:ascii="Calibri" w:hAnsi="Calibri" w:cs="Calibri"/>
                <w:i/>
                <w:iCs/>
                <w:color w:val="000000"/>
              </w:rPr>
              <w:t>P value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5B3274" w14:textId="4F652F75" w:rsidR="00DA04BD" w:rsidRDefault="00DA04BD" w:rsidP="00DA04BD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AB47FE" w14:textId="5D5A8B02" w:rsidR="00DA04BD" w:rsidRDefault="00D35542" w:rsidP="00D35542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F5C99B" w14:textId="009BE13D" w:rsidR="00DA04BD" w:rsidRDefault="00DA04BD" w:rsidP="00DA04BD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4417F3" w14:textId="771C948F" w:rsidR="00DA04BD" w:rsidRDefault="00DA04BD" w:rsidP="00DA04BD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A04BD" w14:paraId="7C4E28D3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D0BB75" w14:textId="55D8B2DC" w:rsidR="00DA04BD" w:rsidRDefault="00DA04BD" w:rsidP="00DA04BD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use of hemorrhagic cystiti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B4661A" w14:textId="3CFB86E3" w:rsidR="00DA04BD" w:rsidRDefault="00DA04BD" w:rsidP="00DA04BD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BDAAD2" w14:textId="1B583995" w:rsidR="00DA04BD" w:rsidRDefault="00DA04BD" w:rsidP="00DA04BD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4EF6AE" w14:textId="22A5B68A" w:rsidR="00DA04BD" w:rsidRDefault="00DA04BD" w:rsidP="00DA04BD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5A5A7C" w14:textId="4A588275" w:rsidR="00DA04BD" w:rsidRDefault="00DA04BD" w:rsidP="00DA04BD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35D5" w14:paraId="6B0CEDAA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7C86E1" w14:textId="78A12F44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Chemotherap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4F21C2" w14:textId="1028C02A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 (80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CED5E9" w14:textId="24D26C41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 (9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F11B99" w14:textId="6880FD96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 (74.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BC68CB" w14:textId="43455738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 (79.8%)</w:t>
            </w:r>
          </w:p>
        </w:tc>
      </w:tr>
      <w:tr w:rsidR="00A335D5" w14:paraId="01897A19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067C41" w14:textId="7B014CF5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Vir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D9C03A" w14:textId="2A50137B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 (19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B03926" w14:textId="20F55A3E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 (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8D5CF7" w14:textId="056F28F5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 (25.9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345ABA" w14:textId="7CCB7F4E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 (20.2%)</w:t>
            </w:r>
          </w:p>
        </w:tc>
      </w:tr>
      <w:tr w:rsidR="00A335D5" w14:paraId="69360ADC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1DD379" w14:textId="6D818511" w:rsidR="00A335D5" w:rsidRDefault="00A335D5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</w:t>
            </w:r>
            <w:r>
              <w:rPr>
                <w:rFonts w:ascii="Calibri" w:hAnsi="Calibri" w:cs="Calibri"/>
                <w:i/>
                <w:iCs/>
                <w:color w:val="000000"/>
              </w:rPr>
              <w:t>P value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4679E4" w14:textId="46FB7209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BECFE5" w14:textId="68BA5031" w:rsidR="00A335D5" w:rsidRDefault="00A335D5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E52C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3A5EE5" w14:textId="7E45ED12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573917" w14:textId="5BA4D70E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35D5" w14:paraId="4F809A0D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4B7C27" w14:textId="07728A52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emorrhagic cystitis grad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E6C307" w14:textId="6C2C8D33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D4BBBD" w14:textId="38F40049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32ED1F" w14:textId="03BBC8B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BF7F39" w14:textId="560FBFF0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35D5" w14:paraId="1A436B25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A2D797" w14:textId="0FBFC1CE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3580CA" w14:textId="4686F00F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 (61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9AA36B" w14:textId="41B452CE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 (5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7C1822" w14:textId="3DD97D21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 (50.8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B6CF81" w14:textId="5BA2421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 (56%)</w:t>
            </w:r>
          </w:p>
        </w:tc>
      </w:tr>
      <w:tr w:rsidR="00A335D5" w14:paraId="42846649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7237C5" w14:textId="77777777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D2456C" w14:textId="7ACE43CB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 (34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BE3DAB" w14:textId="560BC1F9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 (38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507F25" w14:textId="1C1D57C8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 (38.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2A86DB" w14:textId="2CBD63D5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 (37.1%)</w:t>
            </w:r>
          </w:p>
        </w:tc>
      </w:tr>
      <w:tr w:rsidR="00A335D5" w14:paraId="229E0DFA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54D97B" w14:textId="77777777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283128" w14:textId="5AE0D8BB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 (3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F28D8B" w14:textId="6BABECB1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 (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2CE850" w14:textId="3DA42CED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 (7.6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D8FE3B" w14:textId="5E5C45DB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 (5.2%)</w:t>
            </w:r>
          </w:p>
        </w:tc>
      </w:tr>
      <w:tr w:rsidR="00A335D5" w14:paraId="53167CE2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8B02EB" w14:textId="77777777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FBB5B6" w14:textId="0121BAA3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 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76AD67" w14:textId="73167F9C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 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E741A6" w14:textId="412A86F2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 (3.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CE7975" w14:textId="1787D4BF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 (1.6%)</w:t>
            </w:r>
          </w:p>
        </w:tc>
      </w:tr>
      <w:tr w:rsidR="00A335D5" w14:paraId="504D1D39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C1BBDA" w14:textId="119FB8AE" w:rsidR="00A335D5" w:rsidRDefault="00A335D5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</w:t>
            </w:r>
            <w:r>
              <w:rPr>
                <w:rFonts w:ascii="Calibri" w:hAnsi="Calibri" w:cs="Calibri"/>
                <w:i/>
                <w:iCs/>
                <w:color w:val="000000"/>
              </w:rPr>
              <w:t>P value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505431" w14:textId="24E8D61A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BAA5E7" w14:textId="461DAF32" w:rsidR="00A335D5" w:rsidRDefault="00A335D5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7B8169" w14:textId="7F825463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20619A" w14:textId="45EC4F74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35D5" w14:paraId="16E0A9EC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66EA1A" w14:textId="2B61153A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acterial infec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2FAB7B" w14:textId="51A621F9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D264D4" w14:textId="7777777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72D602" w14:textId="7777777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88DF05" w14:textId="7777777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335D5" w14:paraId="43ABB011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E373D0" w14:textId="34770CFD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DECB6E" w14:textId="093530D0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 (65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2EFEC6" w14:textId="589E61C5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 (5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F0B42A" w14:textId="4F19A3F9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 (69.5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3C9EFA" w14:textId="25B46665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 (66.1%)</w:t>
            </w:r>
          </w:p>
        </w:tc>
      </w:tr>
      <w:tr w:rsidR="00A335D5" w14:paraId="0EAC2129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8E4E73" w14:textId="3BEFDD85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64562F" w14:textId="14C8E97D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 (34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4B430F" w14:textId="7AB22E1C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 (4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586533" w14:textId="209FCFE0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 (30.5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2F2BB2" w14:textId="2DF686D6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 (33.9%)</w:t>
            </w:r>
          </w:p>
        </w:tc>
      </w:tr>
      <w:tr w:rsidR="00A335D5" w14:paraId="4FFFB2FA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80DF08" w14:textId="44EE9FF1" w:rsidR="00A335D5" w:rsidRDefault="00A335D5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</w:t>
            </w:r>
            <w:r>
              <w:rPr>
                <w:rFonts w:ascii="Calibri" w:hAnsi="Calibri" w:cs="Calibri"/>
                <w:i/>
                <w:iCs/>
                <w:color w:val="000000"/>
              </w:rPr>
              <w:t>P value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F93E7F" w14:textId="4D0BC514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DF936F" w14:textId="68527F01" w:rsidR="00A335D5" w:rsidRDefault="00A335D5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27E88E" w14:textId="5DEC8B69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118A9F" w14:textId="56AD1F79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335D5" w14:paraId="1939FC4B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6D6F44" w14:textId="61318E1D" w:rsidR="00A335D5" w:rsidRDefault="002A2736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acterial</w:t>
            </w:r>
            <w:r w:rsidR="001343F7">
              <w:rPr>
                <w:rFonts w:ascii="Calibri" w:hAnsi="Calibri" w:cs="Calibri"/>
                <w:b/>
                <w:bCs/>
                <w:color w:val="000000"/>
              </w:rPr>
              <w:t xml:space="preserve"> infection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="00A335D5">
              <w:rPr>
                <w:rFonts w:ascii="Calibri" w:hAnsi="Calibri" w:cs="Calibri"/>
                <w:b/>
                <w:bCs/>
                <w:color w:val="000000"/>
              </w:rPr>
              <w:t>BMT CTN Grad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525FA3" w14:textId="0E48FC92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2BEB8D" w14:textId="0EBDFB6E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F8331A" w14:textId="296360E9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CD2CBC" w14:textId="64899C1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335D5" w14:paraId="57488A5B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6516FC" w14:textId="700D3580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2FA85A" w14:textId="0E360935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 (65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5A4044" w14:textId="4A0BEA7B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 (5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6033B0" w14:textId="462F3B50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 (69.5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ABCF9D" w14:textId="1D03429B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 (66.1%)</w:t>
            </w:r>
          </w:p>
        </w:tc>
      </w:tr>
      <w:tr w:rsidR="00A335D5" w14:paraId="127DDADF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3B85B3" w14:textId="45CA5BEC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84F5C5" w14:textId="211F0648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 (11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D58D4A" w14:textId="3E40C70E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 (6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9A1A23" w14:textId="56214830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 (1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E98AC7" w14:textId="55DB4D0D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 (10.1%)</w:t>
            </w:r>
          </w:p>
        </w:tc>
      </w:tr>
      <w:tr w:rsidR="00A335D5" w14:paraId="4902C373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982EB8" w14:textId="7F354047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453650" w14:textId="4AC8FB6F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 (19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418371" w14:textId="67628502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 (32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5C3A81" w14:textId="499579BD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 (16.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3D2009" w14:textId="066C239A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 (20.6%)</w:t>
            </w:r>
          </w:p>
        </w:tc>
      </w:tr>
      <w:tr w:rsidR="00A335D5" w14:paraId="7901C7F1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28CB50" w14:textId="38EFD1F0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0C7011" w14:textId="1FA1D4B9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 (3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33F1E6" w14:textId="43A9EF50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 (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D3E776" w14:textId="694EA8DA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 (3.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636AB7" w14:textId="09B0966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 (3.2%)</w:t>
            </w:r>
          </w:p>
        </w:tc>
      </w:tr>
      <w:tr w:rsidR="00A335D5" w14:paraId="50FB5224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75680E" w14:textId="2E332A25" w:rsidR="00A335D5" w:rsidRDefault="00A335D5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</w:rPr>
              <w:t>P value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25C989" w14:textId="48C8A5DA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B16E8D" w14:textId="05D1B0D7" w:rsidR="00A335D5" w:rsidRDefault="00A335D5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EAF2A2" w14:textId="7777777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6B21C5" w14:textId="7777777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35D5" w14:paraId="0AF15C8F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E8EBAE" w14:textId="200A74DD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ungal infec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A656EB" w14:textId="3FB105FD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612DA4" w14:textId="7777777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20D63A" w14:textId="7777777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C74D68" w14:textId="7777777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335D5" w14:paraId="37551EF9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F76308" w14:textId="4371527B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9F0A57" w14:textId="367F8F10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 (92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5C7CAD" w14:textId="56A03AE4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 (87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27E738" w14:textId="5C00341D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 (83.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DE183F" w14:textId="0EDC1CF9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 (87.1%)</w:t>
            </w:r>
          </w:p>
        </w:tc>
      </w:tr>
      <w:tr w:rsidR="00A335D5" w14:paraId="098866A5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921A7C" w14:textId="39E11FB4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0EF3B2" w14:textId="2D50272B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 (7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A7B5AD" w14:textId="76FB64A0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 (1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F188A9" w14:textId="25503D52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 (16.9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149AEE" w14:textId="124D3B8C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 (12.9%)</w:t>
            </w:r>
          </w:p>
        </w:tc>
      </w:tr>
      <w:tr w:rsidR="00A335D5" w14:paraId="5055457C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D674AC" w14:textId="0CFDF1D3" w:rsidR="00A335D5" w:rsidRDefault="00A335D5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</w:t>
            </w:r>
            <w:r>
              <w:rPr>
                <w:rFonts w:ascii="Calibri" w:hAnsi="Calibri" w:cs="Calibri"/>
                <w:i/>
                <w:iCs/>
                <w:color w:val="000000"/>
              </w:rPr>
              <w:t>P value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46D52F" w14:textId="37F22BA6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6D38BB" w14:textId="7759C058" w:rsidR="00A335D5" w:rsidRDefault="00A335D5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260A72" w14:textId="5A491483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6B66D8" w14:textId="40A4D502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335D5" w14:paraId="0203FDB9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E24642" w14:textId="1C928791" w:rsidR="00A335D5" w:rsidRDefault="00AD01CC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Fungal infection </w:t>
            </w:r>
            <w:r w:rsidR="00A335D5">
              <w:rPr>
                <w:rFonts w:ascii="Calibri" w:hAnsi="Calibri" w:cs="Calibri"/>
                <w:b/>
                <w:bCs/>
                <w:color w:val="000000"/>
              </w:rPr>
              <w:t>BMT CTN Grade</w:t>
            </w:r>
            <w:r w:rsidR="00A335D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AE1A6F" w14:textId="0E8C8B64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38E09B" w14:textId="40CC30C1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0D4A56" w14:textId="74772324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E9AFA4" w14:textId="198C23C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335D5" w14:paraId="636E8817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5F4FEF" w14:textId="4BCF9E3F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8A62FC" w14:textId="30453AF9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 (92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042B66" w14:textId="6AF4265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 (87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01B755" w14:textId="336FC72D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 (83.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E2F218" w14:textId="6238CEA8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 (87.1%)</w:t>
            </w:r>
          </w:p>
        </w:tc>
      </w:tr>
      <w:tr w:rsidR="00A335D5" w14:paraId="56DD62AB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413226" w14:textId="76F6C39B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2DC9CE" w14:textId="385CDD8C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 (7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A389D4" w14:textId="5DAC0785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 (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EB4103" w14:textId="2BA953FB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 (5.9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29F65F" w14:textId="1A0795C8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 (5.6%)</w:t>
            </w:r>
          </w:p>
        </w:tc>
      </w:tr>
      <w:tr w:rsidR="00A335D5" w14:paraId="283EC0AA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FE1F6D" w14:textId="73BB00A6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088026" w14:textId="3009EC14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 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290CB1" w14:textId="07B28D9E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 (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D8C8CE" w14:textId="67EF8B69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 (2.5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9C4CE6" w14:textId="6BC43101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 (1.6%)</w:t>
            </w:r>
          </w:p>
        </w:tc>
      </w:tr>
      <w:tr w:rsidR="00A335D5" w14:paraId="4751BD8F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B9D0A2" w14:textId="6814DD82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85A561" w14:textId="6098E8D9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 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263B80" w14:textId="6529C5D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 (8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C57F5B" w14:textId="0E97B05C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 (8.5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B3A871" w14:textId="6C55786F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 (5.6%)</w:t>
            </w:r>
          </w:p>
        </w:tc>
      </w:tr>
      <w:tr w:rsidR="00A335D5" w14:paraId="26702EA1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60B1C6" w14:textId="0C58FEA5" w:rsidR="00A335D5" w:rsidRDefault="00A335D5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</w:rPr>
              <w:t>P value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90D191" w14:textId="7777777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C4A34E" w14:textId="5FE06532" w:rsidR="00A335D5" w:rsidRDefault="00A335D5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B9DC4C" w14:textId="7777777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453E35" w14:textId="7777777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35D5" w14:paraId="4E3D304B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93303B" w14:textId="5853604B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iral infec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AE3B47" w14:textId="5C42ED86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24BF60" w14:textId="0E9F227F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CEA2A3" w14:textId="09FB1C6F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421C1C" w14:textId="017E8DF1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335D5" w14:paraId="73CC0A84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728A16" w14:textId="11A1FD3B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28237D" w14:textId="6F181231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 (6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E666C6" w14:textId="097ED220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 (73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019737" w14:textId="614FB910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 (53.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12F849" w14:textId="4A7B97CB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 (60.5%)</w:t>
            </w:r>
          </w:p>
        </w:tc>
      </w:tr>
      <w:tr w:rsidR="00A335D5" w14:paraId="319C11C6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C93CDD" w14:textId="0E7C8E10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309AB1" w14:textId="027B1FB1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 (3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AB38D0" w14:textId="487B6DB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 (26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AF6C77" w14:textId="422CE9F6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 (46.6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E0D019" w14:textId="50186319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 (39.5%)</w:t>
            </w:r>
          </w:p>
        </w:tc>
      </w:tr>
      <w:tr w:rsidR="00A335D5" w14:paraId="6CBDC881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29B6B1" w14:textId="6F2BCBD0" w:rsidR="00A335D5" w:rsidRDefault="00A335D5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 value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52826A" w14:textId="529EA30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61D562" w14:textId="27D33E49" w:rsidR="00A335D5" w:rsidRDefault="00A335D5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43BEE8" w14:textId="19CC434B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FFADDC" w14:textId="4C3E4EEA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335D5" w14:paraId="59520360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2F4B46" w14:textId="10FE65C8" w:rsidR="00A335D5" w:rsidRDefault="00AD01CC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Viral infection </w:t>
            </w:r>
            <w:r w:rsidR="00A335D5">
              <w:rPr>
                <w:rFonts w:ascii="Calibri" w:hAnsi="Calibri" w:cs="Calibri"/>
                <w:b/>
                <w:bCs/>
                <w:color w:val="000000"/>
              </w:rPr>
              <w:t>BMT CTN Grad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6795BF" w14:textId="0D664978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E89607" w14:textId="281D27A2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D07BFC" w14:textId="01863DAF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314C8A" w14:textId="15F90F29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335D5" w14:paraId="06DC70A5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E98CEF" w14:textId="5E91A877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D0864A" w14:textId="0EC74E4C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 (6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BC9A13" w14:textId="0F1373A5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 (73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6FB8E7" w14:textId="78483B58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 (53.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151BE9" w14:textId="0619A296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 (60.5%)</w:t>
            </w:r>
          </w:p>
        </w:tc>
      </w:tr>
      <w:tr w:rsidR="00A335D5" w14:paraId="590BCE8A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F60941" w14:textId="14F8D1BF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CDB09F" w14:textId="207EF6E3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 (29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FD8B77" w14:textId="41D22441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 (18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DC4DEB" w14:textId="35C59786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 (35.6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A5E33F" w14:textId="7852B536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 (30.2%)</w:t>
            </w:r>
          </w:p>
        </w:tc>
      </w:tr>
      <w:tr w:rsidR="00A335D5" w14:paraId="1238A080" w14:textId="77777777" w:rsidTr="003E6B72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BC6FD9" w14:textId="369DD515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1BC873" w14:textId="244CDF02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 (7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E5BDEB" w14:textId="0021C42D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 (8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B3A78E" w14:textId="196733C0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 (9.3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2FBB7F" w14:textId="51461D2E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 (8.5%)</w:t>
            </w:r>
          </w:p>
        </w:tc>
      </w:tr>
      <w:tr w:rsidR="00A335D5" w14:paraId="50B630D4" w14:textId="77777777" w:rsidTr="000F1FA1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5123DC" w14:textId="60046723" w:rsidR="00A335D5" w:rsidRDefault="00A335D5" w:rsidP="00A335D5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    3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D97235" w14:textId="4F45544B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 (0%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FF3970" w14:textId="0A8B5D81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 (0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4B63E4" w14:textId="2644FB45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 (1.7%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43F261" w14:textId="316ACE02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 (0.8%)</w:t>
            </w:r>
          </w:p>
        </w:tc>
      </w:tr>
      <w:tr w:rsidR="00A335D5" w14:paraId="1977857A" w14:textId="77777777" w:rsidTr="009B6AEE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92B3E0" w14:textId="1B82F6D5" w:rsidR="00A335D5" w:rsidRDefault="00A335D5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 value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0B68D9" w14:textId="7777777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C229D1" w14:textId="673ED451" w:rsidR="00A335D5" w:rsidRDefault="00A335D5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CB20BA" w14:textId="77777777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B34555" w14:textId="3FB60EA0" w:rsidR="00A335D5" w:rsidRDefault="00A335D5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B6AEE" w14:paraId="11405CF0" w14:textId="77777777" w:rsidTr="009B6AEE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29793C" w14:textId="77777777" w:rsidR="009B6AEE" w:rsidRDefault="009B6AEE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1CAB97" w14:textId="286B17BC" w:rsidR="009B6AEE" w:rsidRDefault="009B6AEE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EFB3EB" w14:textId="6E2210CC" w:rsidR="009B6AEE" w:rsidRDefault="009B6AEE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D62626" w14:textId="77777777" w:rsidR="009B6AEE" w:rsidRDefault="009B6AEE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82493C" w14:textId="011F0081" w:rsidR="009B6AEE" w:rsidRDefault="009B6AEE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B6AEE" w14:paraId="4FF2763A" w14:textId="77777777" w:rsidTr="009B6AEE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AF668F" w14:textId="39F7F085" w:rsidR="009B6AEE" w:rsidRPr="009B6AEE" w:rsidRDefault="00980649" w:rsidP="009B6AEE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y </w:t>
            </w:r>
            <w:r w:rsidR="009B6AEE">
              <w:rPr>
                <w:rFonts w:ascii="Calibri" w:hAnsi="Calibri" w:cs="Calibri"/>
                <w:color w:val="000000"/>
              </w:rPr>
              <w:t>Infec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FE5A95" w14:textId="64359006" w:rsidR="009B6AEE" w:rsidRDefault="009B6AEE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E5EFC7" w14:textId="289ED831" w:rsidR="009B6AEE" w:rsidRDefault="009B6AEE" w:rsidP="00A335D5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2C837B" w14:textId="77777777" w:rsidR="009B6AEE" w:rsidRDefault="009B6AEE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BCC585" w14:textId="4DF052D8" w:rsidR="009B6AEE" w:rsidRDefault="009B6AEE" w:rsidP="00A335D5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76E1E" w14:paraId="4F076D60" w14:textId="77777777" w:rsidTr="009B6AEE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2A3662" w14:textId="153DCAA8" w:rsidR="00C76E1E" w:rsidRDefault="00C76E1E" w:rsidP="00C76E1E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750C51" w14:textId="77E404AF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 (43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665A8A" w14:textId="56F4AF40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 (42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AC352D" w14:textId="39EEB927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 (33.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80DF68" w14:textId="6FCC5099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 (38.3%)</w:t>
            </w:r>
          </w:p>
        </w:tc>
      </w:tr>
      <w:tr w:rsidR="00C76E1E" w14:paraId="6C4C3EBC" w14:textId="77777777" w:rsidTr="009B6AEE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F58A7E" w14:textId="7E945E87" w:rsidR="00C76E1E" w:rsidRDefault="00C76E1E" w:rsidP="00C76E1E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   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CEE721" w14:textId="2B0C906B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 (56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85B149" w14:textId="1A4F9103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 (57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EEFE43" w14:textId="1C86C927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 (66.9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9D016B" w14:textId="78976D65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 (61.7%)</w:t>
            </w:r>
          </w:p>
        </w:tc>
      </w:tr>
      <w:tr w:rsidR="00C76E1E" w14:paraId="6B14F4D4" w14:textId="77777777" w:rsidTr="00ED6E4A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F180C4" w14:textId="512EA00D" w:rsidR="00C76E1E" w:rsidRDefault="00C76E1E" w:rsidP="00C76E1E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 value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E59CA5" w14:textId="0F1BF5DE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B73DAF" w14:textId="56DA8D91" w:rsidR="00C76E1E" w:rsidRDefault="00C76E1E" w:rsidP="00C76E1E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C630F3" w14:textId="5156B3C8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50B3F8" w14:textId="77777777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3635F" w14:paraId="498BCC2B" w14:textId="77777777" w:rsidTr="00ED6E4A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7469B3" w14:textId="39E8B290" w:rsidR="0013635F" w:rsidRPr="0013635F" w:rsidRDefault="0013635F" w:rsidP="0013635F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de of any infec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07AC42" w14:textId="73AD7D72" w:rsidR="0013635F" w:rsidRDefault="0013635F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68043E" w14:textId="77777777" w:rsidR="0013635F" w:rsidRDefault="0013635F" w:rsidP="00C76E1E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779511" w14:textId="77777777" w:rsidR="0013635F" w:rsidRDefault="0013635F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9E8CC8" w14:textId="77777777" w:rsidR="0013635F" w:rsidRDefault="0013635F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76E1E" w14:paraId="63677104" w14:textId="77777777" w:rsidTr="00ED6E4A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26E1C6" w14:textId="128E34C5" w:rsidR="00C76E1E" w:rsidRDefault="00C76E1E" w:rsidP="00C76E1E">
            <w:pPr>
              <w:adjustRightInd w:val="0"/>
              <w:spacing w:before="19" w:after="19"/>
              <w:rPr>
                <w:rFonts w:ascii="Calibri" w:hAnsi="Calibri" w:cs="Calibri"/>
                <w:i/>
                <w:iCs/>
                <w:color w:val="000000"/>
              </w:rPr>
            </w:pPr>
            <w:r w:rsidRPr="00ED6E4A">
              <w:rPr>
                <w:rFonts w:ascii="Calibri" w:hAnsi="Calibri" w:cs="Calibri"/>
                <w:color w:val="000000"/>
              </w:rPr>
              <w:t xml:space="preserve">Grade 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B03030" w14:textId="5D9DA650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 (43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35714F" w14:textId="59FA5F61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 (42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48D5AA" w14:textId="7529E720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 (33.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39BF2A" w14:textId="63949D20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 (38.3%)</w:t>
            </w:r>
          </w:p>
        </w:tc>
      </w:tr>
      <w:tr w:rsidR="00C76E1E" w14:paraId="018DEFB9" w14:textId="77777777" w:rsidTr="00ED6E4A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4C5E63" w14:textId="1A04FE3F" w:rsidR="00C76E1E" w:rsidRPr="00ED6E4A" w:rsidRDefault="00C76E1E" w:rsidP="00C76E1E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 w:rsidRPr="00ED6E4A">
              <w:rPr>
                <w:rFonts w:ascii="Calibri" w:hAnsi="Calibri" w:cs="Calibri"/>
                <w:color w:val="000000"/>
              </w:rPr>
              <w:t>Grade 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CDEA7C" w14:textId="73B3995E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 (28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A96DD1" w14:textId="1C66BCD5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 (10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E6AB71" w14:textId="2C66F832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 (33.1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4BD097" w14:textId="054C4E37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 (27%)</w:t>
            </w:r>
          </w:p>
        </w:tc>
      </w:tr>
      <w:tr w:rsidR="00C76E1E" w14:paraId="428120C2" w14:textId="77777777" w:rsidTr="00ED6E4A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5FE799" w14:textId="435A5C59" w:rsidR="00C76E1E" w:rsidRDefault="00C76E1E" w:rsidP="00C76E1E">
            <w:pPr>
              <w:adjustRightInd w:val="0"/>
              <w:spacing w:before="19" w:after="19"/>
              <w:rPr>
                <w:rFonts w:ascii="Calibri" w:hAnsi="Calibri" w:cs="Calibri"/>
                <w:i/>
                <w:iCs/>
                <w:color w:val="000000"/>
              </w:rPr>
            </w:pPr>
            <w:r w:rsidRPr="00ED6E4A">
              <w:rPr>
                <w:rFonts w:ascii="Calibri" w:hAnsi="Calibri" w:cs="Calibri"/>
                <w:color w:val="000000"/>
              </w:rPr>
              <w:t xml:space="preserve">Grade 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44985A" w14:textId="38325716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 (24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9557EA" w14:textId="3D3BADF8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 (3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5A6DB9" w14:textId="358DE82C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 (22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302827" w14:textId="2010BB19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 (25.8%)</w:t>
            </w:r>
          </w:p>
        </w:tc>
      </w:tr>
      <w:tr w:rsidR="00C76E1E" w14:paraId="4C2FDAEA" w14:textId="77777777" w:rsidTr="00ED6E4A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0D826E" w14:textId="1E8ADEEA" w:rsidR="00C76E1E" w:rsidRPr="00ED6E4A" w:rsidRDefault="00C76E1E" w:rsidP="00C76E1E">
            <w:pPr>
              <w:adjustRightInd w:val="0"/>
              <w:spacing w:before="19" w:after="19"/>
              <w:rPr>
                <w:rFonts w:ascii="Calibri" w:hAnsi="Calibri" w:cs="Calibri"/>
                <w:color w:val="000000"/>
              </w:rPr>
            </w:pPr>
            <w:r w:rsidRPr="00ED6E4A">
              <w:rPr>
                <w:rFonts w:ascii="Calibri" w:hAnsi="Calibri" w:cs="Calibri"/>
                <w:color w:val="000000"/>
              </w:rPr>
              <w:t xml:space="preserve">Grade 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518AB4" w14:textId="1F710091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 (3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4305EF" w14:textId="724142AE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 (10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47AD43" w14:textId="4CA8082B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 (11.9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CEE4E3" w14:textId="654E364E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 (8.9%)</w:t>
            </w:r>
          </w:p>
        </w:tc>
      </w:tr>
      <w:tr w:rsidR="00C76E1E" w14:paraId="11E4E683" w14:textId="77777777" w:rsidTr="000F1FA1">
        <w:trPr>
          <w:cantSplit/>
          <w:jc w:val="center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74EBBF" w14:textId="08DB9E76" w:rsidR="00C76E1E" w:rsidRPr="00ED6E4A" w:rsidRDefault="00C76E1E" w:rsidP="00C76E1E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 value*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84CF62" w14:textId="6E913E52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14CA01" w14:textId="0180C40F" w:rsidR="00C76E1E" w:rsidRDefault="00C76E1E" w:rsidP="00C76E1E">
            <w:pPr>
              <w:adjustRightInd w:val="0"/>
              <w:spacing w:before="19" w:after="1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965551" w14:textId="77777777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53CCCF" w14:textId="77777777" w:rsidR="00C76E1E" w:rsidRDefault="00C76E1E" w:rsidP="00C76E1E">
            <w:pPr>
              <w:adjustRightInd w:val="0"/>
              <w:spacing w:before="19" w:after="19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0EE59495" w14:textId="6D93FC74" w:rsidR="00EC7F90" w:rsidRDefault="0070167E" w:rsidP="00D35542">
      <w:pPr>
        <w:jc w:val="center"/>
      </w:pPr>
      <w:r>
        <w:t>* Based on chi-square or exact</w:t>
      </w:r>
      <w:r w:rsidR="00A25007">
        <w:t xml:space="preserve"> JT</w:t>
      </w:r>
      <w:r>
        <w:t xml:space="preserve"> test whenever appropriate.</w:t>
      </w:r>
    </w:p>
    <w:p w14:paraId="5B473CF4" w14:textId="09A8C5F1" w:rsidR="00FC342C" w:rsidRDefault="00FC342C" w:rsidP="00D35542">
      <w:pPr>
        <w:jc w:val="center"/>
      </w:pPr>
    </w:p>
    <w:p w14:paraId="5B5BB813" w14:textId="50F05E39" w:rsidR="00FC342C" w:rsidRDefault="00FC342C" w:rsidP="00D35542">
      <w:pPr>
        <w:jc w:val="center"/>
      </w:pPr>
    </w:p>
    <w:sectPr w:rsidR="00FC342C">
      <w:headerReference w:type="default" r:id="rId6"/>
      <w:footerReference w:type="default" r:id="rId7"/>
      <w:pgSz w:w="12240" w:h="15840"/>
      <w:pgMar w:top="360" w:right="360" w:bottom="360" w:left="360" w:header="720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E1E15B" w14:textId="77777777" w:rsidR="00D44483" w:rsidRDefault="00D44483">
      <w:r>
        <w:separator/>
      </w:r>
    </w:p>
  </w:endnote>
  <w:endnote w:type="continuationSeparator" w:id="0">
    <w:p w14:paraId="60906B07" w14:textId="77777777" w:rsidR="00D44483" w:rsidRDefault="00D44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7A4C39" w14:textId="77777777" w:rsidR="00EC7F90" w:rsidRDefault="00EC7F90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A3C8CC" w14:textId="77777777" w:rsidR="00D44483" w:rsidRDefault="00D44483">
      <w:r>
        <w:separator/>
      </w:r>
    </w:p>
  </w:footnote>
  <w:footnote w:type="continuationSeparator" w:id="0">
    <w:p w14:paraId="16734401" w14:textId="77777777" w:rsidR="00D44483" w:rsidRDefault="00D444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640BE7" w14:paraId="42754A7E" w14:textId="77777777">
      <w:trPr>
        <w:cantSplit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14:paraId="4E6637BE" w14:textId="77777777" w:rsidR="00EC7F90" w:rsidRDefault="00EC7F90">
          <w:pPr>
            <w:adjustRightInd w:val="0"/>
            <w:rPr>
              <w:rFonts w:ascii="Calibri" w:hAnsi="Calibri" w:cs="Calibri"/>
              <w:color w:val="000000"/>
            </w:rPr>
          </w:pPr>
        </w:p>
      </w:tc>
    </w:tr>
  </w:tbl>
  <w:p w14:paraId="28B7A5C8" w14:textId="77777777" w:rsidR="00EC7F90" w:rsidRDefault="00EC7F90">
    <w:pPr>
      <w:adjustRightInd w:val="0"/>
      <w:rPr>
        <w:rFonts w:ascii="Calibri" w:hAnsi="Calibri" w:cs="Calibri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F90"/>
    <w:rsid w:val="000A1913"/>
    <w:rsid w:val="000F1FA1"/>
    <w:rsid w:val="000F6707"/>
    <w:rsid w:val="001343F7"/>
    <w:rsid w:val="0013635F"/>
    <w:rsid w:val="00156319"/>
    <w:rsid w:val="00156CFE"/>
    <w:rsid w:val="001B1CE9"/>
    <w:rsid w:val="001B409F"/>
    <w:rsid w:val="00221C4C"/>
    <w:rsid w:val="002A2736"/>
    <w:rsid w:val="002C7757"/>
    <w:rsid w:val="003D5976"/>
    <w:rsid w:val="003E6B72"/>
    <w:rsid w:val="00426B94"/>
    <w:rsid w:val="00433B0B"/>
    <w:rsid w:val="00445304"/>
    <w:rsid w:val="004458F1"/>
    <w:rsid w:val="004E6496"/>
    <w:rsid w:val="005809E8"/>
    <w:rsid w:val="00626A84"/>
    <w:rsid w:val="00633B39"/>
    <w:rsid w:val="00640BE7"/>
    <w:rsid w:val="0070167E"/>
    <w:rsid w:val="0070326E"/>
    <w:rsid w:val="00726C06"/>
    <w:rsid w:val="0075165F"/>
    <w:rsid w:val="00774CCE"/>
    <w:rsid w:val="007A71B1"/>
    <w:rsid w:val="007B1DCF"/>
    <w:rsid w:val="007C7ACF"/>
    <w:rsid w:val="007E2A09"/>
    <w:rsid w:val="00885CF7"/>
    <w:rsid w:val="008E64AC"/>
    <w:rsid w:val="009564DA"/>
    <w:rsid w:val="00980649"/>
    <w:rsid w:val="00987BFE"/>
    <w:rsid w:val="009B62F3"/>
    <w:rsid w:val="009B6AEE"/>
    <w:rsid w:val="009C330F"/>
    <w:rsid w:val="009F1D17"/>
    <w:rsid w:val="00A25007"/>
    <w:rsid w:val="00A335D5"/>
    <w:rsid w:val="00AC3F1F"/>
    <w:rsid w:val="00AD01CC"/>
    <w:rsid w:val="00AD77B6"/>
    <w:rsid w:val="00B123E5"/>
    <w:rsid w:val="00C4231F"/>
    <w:rsid w:val="00C66D0F"/>
    <w:rsid w:val="00C76E1E"/>
    <w:rsid w:val="00CB42E4"/>
    <w:rsid w:val="00CD7BEE"/>
    <w:rsid w:val="00CE314E"/>
    <w:rsid w:val="00D35542"/>
    <w:rsid w:val="00D44483"/>
    <w:rsid w:val="00D670E3"/>
    <w:rsid w:val="00D93CD9"/>
    <w:rsid w:val="00DA04BD"/>
    <w:rsid w:val="00E52CD2"/>
    <w:rsid w:val="00E54DE7"/>
    <w:rsid w:val="00EC0E55"/>
    <w:rsid w:val="00EC7F90"/>
    <w:rsid w:val="00ED6E4A"/>
    <w:rsid w:val="00EE0262"/>
    <w:rsid w:val="00F01CAB"/>
    <w:rsid w:val="00F07B33"/>
    <w:rsid w:val="00F7317A"/>
    <w:rsid w:val="00FB128D"/>
    <w:rsid w:val="00FC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7E374E"/>
  <w14:defaultImageDpi w14:val="0"/>
  <w15:docId w15:val="{3FDE4E6F-DFB3-4285-9FCB-862EB2BF3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1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C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CE9"/>
    <w:rPr>
      <w:rFonts w:ascii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CE9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E54DE7"/>
    <w:pPr>
      <w:spacing w:after="0" w:line="240" w:lineRule="auto"/>
    </w:pPr>
    <w:rPr>
      <w:rFonts w:ascii="Times New Roman" w:hAnsi="Times New Roman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34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42C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C34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42C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Othman, Tamer</cp:lastModifiedBy>
  <cp:revision>3</cp:revision>
  <dcterms:created xsi:type="dcterms:W3CDTF">2024-12-28T04:56:00Z</dcterms:created>
  <dcterms:modified xsi:type="dcterms:W3CDTF">2024-12-28T04:56:00Z</dcterms:modified>
</cp:coreProperties>
</file>